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Supplementary data</w:t>
      </w:r>
    </w:p>
    <w:p>
      <w:pPr>
        <w:rPr>
          <w:rFonts w:hint="default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Table S1: Odds ratios and scores of fasting plasma lipid levels for development of hypertension.</w:t>
      </w:r>
    </w:p>
    <w:tbl>
      <w:tblPr>
        <w:tblStyle w:val="3"/>
        <w:tblW w:w="42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582"/>
        <w:gridCol w:w="13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Factor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OR/Score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TG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197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T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6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HDL-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LDL-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3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nonHDL-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3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  <w:t>RC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  <w:t>4.232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Table S2: Odds ratios and scores of fasting plasma RC level and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lang w:val="en-US" w:eastAsia="zh-CN"/>
        </w:rPr>
        <w:t>population parameters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for development of hypertension.</w:t>
      </w:r>
    </w:p>
    <w:tbl>
      <w:tblPr>
        <w:tblStyle w:val="3"/>
        <w:tblW w:w="426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567"/>
        <w:gridCol w:w="13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Factor</w:t>
            </w:r>
          </w:p>
        </w:tc>
        <w:tc>
          <w:tcPr>
            <w:tcW w:w="1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OR/Score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3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5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101</w:t>
            </w:r>
          </w:p>
        </w:tc>
        <w:tc>
          <w:tcPr>
            <w:tcW w:w="13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7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7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Smok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3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BM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6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  <w:t>RC 0 h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  <w:t>4.232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Table S3: Odds ratios and scores of plasma RC level at 2 h after a daily meal and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lang w:val="en-US" w:eastAsia="zh-CN"/>
        </w:rPr>
        <w:t>population parameters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for development of hypertension.</w:t>
      </w:r>
    </w:p>
    <w:tbl>
      <w:tblPr>
        <w:tblStyle w:val="3"/>
        <w:tblW w:w="42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587"/>
        <w:gridCol w:w="12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3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Factor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OR/Score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3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340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5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7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Smok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7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3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BM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3.6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3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RC 2 h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3.175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075</w:t>
            </w:r>
          </w:p>
        </w:tc>
      </w:tr>
    </w:tbl>
    <w:p>
      <w:pPr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Table S4: Odds ratios and scores of plasma RC level at 4 h after a daily meal and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lang w:val="en-US" w:eastAsia="zh-CN"/>
        </w:rPr>
        <w:t>population parameters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for development of hypertension.</w:t>
      </w:r>
    </w:p>
    <w:tbl>
      <w:tblPr>
        <w:tblStyle w:val="3"/>
        <w:tblW w:w="42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605"/>
        <w:gridCol w:w="12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Factor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OR/Score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097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7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Smoke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3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BM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2.3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4"/>
                <w:vertAlign w:val="baseline"/>
                <w:lang w:val="en-US" w:eastAsia="zh-CN"/>
              </w:rPr>
              <w:t>0.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  <w:t>RC 4 h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  <w:t>2.435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4"/>
                <w:vertAlign w:val="baseline"/>
                <w:lang w:val="en-US" w:eastAsia="zh-CN"/>
              </w:rPr>
              <w:t>0.039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Scores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mean the changes of the residual of the regression model when insignificant covariates were included in the equation compulsorily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MT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B860D3"/>
    <w:rsid w:val="0A284D7F"/>
    <w:rsid w:val="19E52FC2"/>
    <w:rsid w:val="1CFC0823"/>
    <w:rsid w:val="2DF01370"/>
    <w:rsid w:val="2FB860D3"/>
    <w:rsid w:val="321303D6"/>
    <w:rsid w:val="33241CD8"/>
    <w:rsid w:val="34603224"/>
    <w:rsid w:val="39A96C80"/>
    <w:rsid w:val="5195719F"/>
    <w:rsid w:val="54C12168"/>
    <w:rsid w:val="652E54A4"/>
    <w:rsid w:val="7575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ascii="ArialMTStd" w:hAnsi="ArialMTStd" w:eastAsia="ArialMTStd" w:cs="ArialMTStd"/>
      <w:color w:val="242021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01:34:00Z</dcterms:created>
  <dc:creator>jojo</dc:creator>
  <cp:lastModifiedBy>jojo</cp:lastModifiedBy>
  <dcterms:modified xsi:type="dcterms:W3CDTF">2021-04-25T05:3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6FBB408F60C4AF3A553035D02C7F9E7</vt:lpwstr>
  </property>
</Properties>
</file>